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CAB61" w14:textId="67675404" w:rsidR="001C7793" w:rsidRPr="001C7793" w:rsidRDefault="003C48D5" w:rsidP="001C779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>Multimedia Appendix 3</w:t>
      </w:r>
      <w:r w:rsidR="001C7793" w:rsidRPr="001B66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6F626D" w:rsidRPr="006F626D">
        <w:rPr>
          <w:rFonts w:ascii="Times New Roman" w:eastAsia="Times New Roman" w:hAnsi="Times New Roman" w:cs="Times New Roman"/>
          <w:b/>
          <w:bCs/>
          <w:sz w:val="24"/>
          <w:szCs w:val="24"/>
        </w:rPr>
        <w:t>Akaike's information criterion (AIC) and Bayesian information crit</w:t>
      </w:r>
      <w:r w:rsidR="006F626D">
        <w:rPr>
          <w:rFonts w:ascii="Times New Roman" w:eastAsia="Times New Roman" w:hAnsi="Times New Roman" w:cs="Times New Roman"/>
          <w:b/>
          <w:bCs/>
          <w:sz w:val="24"/>
          <w:szCs w:val="24"/>
        </w:rPr>
        <w:t>erion (BIC) for model selection</w:t>
      </w:r>
      <w:bookmarkStart w:id="0" w:name="_GoBack"/>
      <w:bookmarkEnd w:id="0"/>
    </w:p>
    <w:p w14:paraId="22228A7B" w14:textId="77777777" w:rsidR="00C46BA3" w:rsidRDefault="00C46BA3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CF3293" w14:textId="5EB48C44" w:rsidR="00C46BA3" w:rsidRDefault="00C46BA3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A34D754" w14:textId="77777777" w:rsidR="0059338B" w:rsidRPr="003C48D5" w:rsidRDefault="004C017A" w:rsidP="0059338B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3.1 </w:t>
      </w:r>
      <w:r w:rsidR="0059338B" w:rsidRPr="003C48D5">
        <w:rPr>
          <w:rFonts w:ascii="Times New Roman" w:eastAsia="Times New Roman" w:hAnsi="Times New Roman" w:cs="Times New Roman"/>
          <w:sz w:val="24"/>
          <w:szCs w:val="24"/>
        </w:rPr>
        <w:t>Akaike's information criterion</w:t>
      </w:r>
      <w:r w:rsidR="0059338B">
        <w:rPr>
          <w:rFonts w:ascii="Times New Roman" w:eastAsia="Times New Roman" w:hAnsi="Times New Roman" w:cs="Times New Roman"/>
          <w:sz w:val="24"/>
          <w:szCs w:val="24"/>
        </w:rPr>
        <w:t xml:space="preserve"> (AIC)</w:t>
      </w:r>
      <w:r w:rsidR="0059338B" w:rsidRPr="003C48D5">
        <w:rPr>
          <w:rFonts w:ascii="Times New Roman" w:eastAsia="Times New Roman" w:hAnsi="Times New Roman" w:cs="Times New Roman"/>
          <w:sz w:val="24"/>
          <w:szCs w:val="24"/>
        </w:rPr>
        <w:t xml:space="preserve"> and Bayesian information criterion</w:t>
      </w:r>
      <w:r w:rsidR="0059338B">
        <w:rPr>
          <w:rFonts w:ascii="Times New Roman" w:eastAsia="Times New Roman" w:hAnsi="Times New Roman" w:cs="Times New Roman"/>
          <w:sz w:val="24"/>
          <w:szCs w:val="24"/>
        </w:rPr>
        <w:t xml:space="preserve"> (BIC)</w:t>
      </w:r>
    </w:p>
    <w:p w14:paraId="0487CBB4" w14:textId="228B5F14" w:rsidR="000F5E3A" w:rsidRPr="000F5E3A" w:rsidRDefault="004C017A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provaccine</w:t>
      </w:r>
      <w:r w:rsidR="0059338B">
        <w:rPr>
          <w:rFonts w:ascii="Times New Roman" w:eastAsia="Times New Roman" w:hAnsi="Times New Roman" w:cs="Times New Roman"/>
          <w:sz w:val="24"/>
          <w:szCs w:val="24"/>
        </w:rPr>
        <w:t xml:space="preserve"> model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47"/>
        <w:gridCol w:w="1247"/>
        <w:gridCol w:w="1134"/>
        <w:gridCol w:w="1134"/>
        <w:gridCol w:w="1134"/>
      </w:tblGrid>
      <w:tr w:rsidR="006F00A7" w:rsidRPr="008A2764" w14:paraId="2EEAEFA5" w14:textId="77777777" w:rsidTr="003C1B4B">
        <w:trPr>
          <w:trHeight w:val="87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ECA60" w14:textId="126F4ACD" w:rsidR="001169AB" w:rsidRPr="008A2764" w:rsidRDefault="001169AB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M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 xml:space="preserve">ode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69E57" w14:textId="0A4E6DE9" w:rsidR="001169AB" w:rsidRPr="008A2764" w:rsidRDefault="001169AB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44CD" w14:textId="69599252" w:rsidR="001169AB" w:rsidRPr="008A2764" w:rsidRDefault="001169AB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Log-likelihood (null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D341C" w14:textId="6C9D9F90" w:rsidR="001169AB" w:rsidRPr="008A2764" w:rsidRDefault="001169AB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L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og likelihood (mode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4BC29" w14:textId="1DF0DE8B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D</w:t>
            </w:r>
            <w:r w:rsidR="001169AB" w:rsidRPr="008A2764">
              <w:rPr>
                <w:rFonts w:ascii="Times New Roman" w:hAnsi="Times New Roman" w:cs="Times New Roman"/>
                <w:sz w:val="20"/>
                <w:szCs w:val="24"/>
              </w:rPr>
              <w:t>eg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ree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34E43" w14:textId="5BB0E1ED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A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E10E4" w14:textId="65F6CC01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B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IC</w:t>
            </w:r>
          </w:p>
        </w:tc>
      </w:tr>
      <w:tr w:rsidR="006F00A7" w:rsidRPr="008A2764" w14:paraId="7A40F32F" w14:textId="77777777" w:rsidTr="003C1B4B">
        <w:trPr>
          <w:trHeight w:val="84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5F8473D" w14:textId="5E555298" w:rsidR="001169AB" w:rsidRPr="008A2764" w:rsidRDefault="001169AB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N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 xml:space="preserve">egative Binomial (NB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D1AEC7" w14:textId="3D6C3850" w:rsidR="001169AB" w:rsidRPr="008A2764" w:rsidRDefault="002E24B1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41 782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72AC3F0" w14:textId="4D002DCA" w:rsidR="001169AB" w:rsidRPr="008A2764" w:rsidRDefault="002E24B1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-192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454.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2EAB9825" w14:textId="56434EE4" w:rsidR="001169AB" w:rsidRPr="008A2764" w:rsidRDefault="002E24B1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-154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11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7F881A3" w14:textId="27461BFD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91F48C" w14:textId="15776A52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308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24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5F90BF" w14:textId="41C030C1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308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340.9</w:t>
            </w:r>
          </w:p>
        </w:tc>
      </w:tr>
      <w:tr w:rsidR="006F00A7" w:rsidRPr="008A2764" w14:paraId="07175DC4" w14:textId="77777777" w:rsidTr="003C1B4B">
        <w:trPr>
          <w:trHeight w:val="706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BE3F65" w14:textId="5FFA6BF9" w:rsidR="001169AB" w:rsidRPr="008A2764" w:rsidRDefault="001169AB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G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eneralized N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92E022" w14:textId="6549786A" w:rsidR="001169AB" w:rsidRPr="008A2764" w:rsidRDefault="002E24B1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41 78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EAD350C" w14:textId="1AE981BE" w:rsidR="001169AB" w:rsidRPr="008A2764" w:rsidRDefault="002E24B1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-184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998.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5D8C5C8" w14:textId="6F36696D" w:rsidR="001169AB" w:rsidRPr="008A2764" w:rsidRDefault="002E24B1" w:rsidP="002E24B1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-150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669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285AE2" w14:textId="3ED20C1A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hAnsi="Times New Roman" w:cs="Times New Roman" w:hint="eastAsia"/>
                <w:sz w:val="20"/>
                <w:szCs w:val="24"/>
              </w:rPr>
              <w:t>1</w:t>
            </w:r>
            <w:r w:rsidRPr="008A2764"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F333FAF" w14:textId="213678AC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301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375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1EDD2A" w14:textId="051B46E4" w:rsidR="001169AB" w:rsidRPr="008A2764" w:rsidRDefault="002E24B1" w:rsidP="006F00A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301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  <w:szCs w:val="24"/>
              </w:rPr>
              <w:t>553</w:t>
            </w:r>
          </w:p>
        </w:tc>
      </w:tr>
    </w:tbl>
    <w:p w14:paraId="51ADDE6E" w14:textId="431D8C5D" w:rsidR="007C2444" w:rsidRDefault="007C2444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9EAB2B" w14:textId="77777777" w:rsidR="000F5E3A" w:rsidRDefault="000F5E3A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588E06" w14:textId="0C0B9361" w:rsidR="006F00A7" w:rsidRPr="003C48D5" w:rsidRDefault="006F00A7" w:rsidP="006F00A7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3.2 </w:t>
      </w:r>
      <w:r w:rsidRPr="003C48D5">
        <w:rPr>
          <w:rFonts w:ascii="Times New Roman" w:eastAsia="Times New Roman" w:hAnsi="Times New Roman" w:cs="Times New Roman"/>
          <w:sz w:val="24"/>
          <w:szCs w:val="24"/>
        </w:rPr>
        <w:t>Akaike's information criter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IC)</w:t>
      </w:r>
      <w:r w:rsidRPr="003C48D5">
        <w:rPr>
          <w:rFonts w:ascii="Times New Roman" w:eastAsia="Times New Roman" w:hAnsi="Times New Roman" w:cs="Times New Roman"/>
          <w:sz w:val="24"/>
          <w:szCs w:val="24"/>
        </w:rPr>
        <w:t xml:space="preserve"> and Bayesian information criter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IC)</w:t>
      </w:r>
    </w:p>
    <w:p w14:paraId="414E2E71" w14:textId="3ED9C313" w:rsidR="006F00A7" w:rsidRDefault="006F00A7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antivaccine model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47"/>
        <w:gridCol w:w="1247"/>
        <w:gridCol w:w="1134"/>
        <w:gridCol w:w="1134"/>
        <w:gridCol w:w="1134"/>
      </w:tblGrid>
      <w:tr w:rsidR="000F5E3A" w:rsidRPr="008A2764" w14:paraId="65E4384F" w14:textId="77777777" w:rsidTr="003C1B4B">
        <w:trPr>
          <w:trHeight w:val="87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5427D" w14:textId="77777777" w:rsidR="000F5E3A" w:rsidRPr="008A2764" w:rsidRDefault="000F5E3A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M</w:t>
            </w:r>
            <w:r w:rsidRPr="008A2764">
              <w:rPr>
                <w:rFonts w:ascii="Times New Roman" w:hAnsi="Times New Roman" w:cs="Times New Roman"/>
                <w:sz w:val="20"/>
              </w:rPr>
              <w:t xml:space="preserve">odel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46E0E" w14:textId="77777777" w:rsidR="000F5E3A" w:rsidRPr="008A2764" w:rsidRDefault="000F5E3A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EF536" w14:textId="77777777" w:rsidR="000F5E3A" w:rsidRPr="008A2764" w:rsidRDefault="000F5E3A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Log-likelihood (null)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208A3" w14:textId="77777777" w:rsidR="000F5E3A" w:rsidRPr="008A2764" w:rsidRDefault="000F5E3A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L</w:t>
            </w:r>
            <w:r w:rsidRPr="008A2764">
              <w:rPr>
                <w:rFonts w:ascii="Times New Roman" w:hAnsi="Times New Roman" w:cs="Times New Roman"/>
                <w:sz w:val="20"/>
              </w:rPr>
              <w:t>og likelihood (mode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21DE4" w14:textId="77777777" w:rsidR="000F5E3A" w:rsidRPr="008A2764" w:rsidRDefault="000F5E3A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Degree of f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1BB60" w14:textId="77777777" w:rsidR="000F5E3A" w:rsidRPr="008A2764" w:rsidRDefault="000F5E3A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A</w:t>
            </w:r>
            <w:r w:rsidRPr="008A2764">
              <w:rPr>
                <w:rFonts w:ascii="Times New Roman" w:hAnsi="Times New Roman" w:cs="Times New Roman"/>
                <w:sz w:val="20"/>
              </w:rPr>
              <w:t>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1BFA" w14:textId="77777777" w:rsidR="000F5E3A" w:rsidRPr="008A2764" w:rsidRDefault="000F5E3A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B</w:t>
            </w:r>
            <w:r w:rsidRPr="008A2764">
              <w:rPr>
                <w:rFonts w:ascii="Times New Roman" w:hAnsi="Times New Roman" w:cs="Times New Roman"/>
                <w:sz w:val="20"/>
              </w:rPr>
              <w:t>IC</w:t>
            </w:r>
          </w:p>
        </w:tc>
      </w:tr>
      <w:tr w:rsidR="000F5E3A" w:rsidRPr="008A2764" w14:paraId="562A1F02" w14:textId="77777777" w:rsidTr="003C1B4B">
        <w:trPr>
          <w:trHeight w:val="824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F511D84" w14:textId="77777777" w:rsidR="000F5E3A" w:rsidRPr="008A2764" w:rsidRDefault="000F5E3A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N</w:t>
            </w:r>
            <w:r w:rsidRPr="008A2764">
              <w:rPr>
                <w:rFonts w:ascii="Times New Roman" w:hAnsi="Times New Roman" w:cs="Times New Roman"/>
                <w:sz w:val="20"/>
              </w:rPr>
              <w:t xml:space="preserve">egative Binomial (NB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E64397" w14:textId="51BD6378" w:rsidR="000F5E3A" w:rsidRPr="008A2764" w:rsidRDefault="003C1B4B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8 55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DBBF4C3" w14:textId="0B2303F5" w:rsidR="000F5E3A" w:rsidRPr="008A2764" w:rsidRDefault="003C1B4B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</w:rPr>
              <w:t>-13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</w:rPr>
              <w:t>918.08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EA9AED0" w14:textId="287FE677" w:rsidR="000F5E3A" w:rsidRPr="008A2764" w:rsidRDefault="003C1B4B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</w:rPr>
              <w:t>-11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</w:rPr>
              <w:t>222.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A43077" w14:textId="77777777" w:rsidR="000F5E3A" w:rsidRPr="008A2764" w:rsidRDefault="000F5E3A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8A2764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E402F9" w14:textId="4E3C88BE" w:rsidR="000F5E3A" w:rsidRPr="008A2764" w:rsidRDefault="003C1B4B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22</w:t>
            </w:r>
            <w:r w:rsidR="008A2764" w:rsidRPr="008A27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hAnsi="Times New Roman" w:cs="Times New Roman"/>
                <w:sz w:val="20"/>
              </w:rPr>
              <w:t>465.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52D7B6" w14:textId="027B4617" w:rsidR="000F5E3A" w:rsidRPr="008A2764" w:rsidRDefault="003C1B4B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22</w:t>
            </w:r>
            <w:r w:rsidR="008A2764" w:rsidRPr="008A27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hAnsi="Times New Roman" w:cs="Times New Roman"/>
                <w:sz w:val="20"/>
              </w:rPr>
              <w:t>535.59</w:t>
            </w:r>
          </w:p>
        </w:tc>
      </w:tr>
      <w:tr w:rsidR="000F5E3A" w:rsidRPr="008A2764" w14:paraId="6B2ABDFD" w14:textId="77777777" w:rsidTr="003C1B4B">
        <w:trPr>
          <w:trHeight w:val="706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8F46AEB" w14:textId="77777777" w:rsidR="000F5E3A" w:rsidRPr="008A2764" w:rsidRDefault="000F5E3A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G</w:t>
            </w:r>
            <w:r w:rsidRPr="008A2764">
              <w:rPr>
                <w:rFonts w:ascii="Times New Roman" w:hAnsi="Times New Roman" w:cs="Times New Roman"/>
                <w:sz w:val="20"/>
              </w:rPr>
              <w:t>eneralized N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B66F05" w14:textId="59953ADE" w:rsidR="000F5E3A" w:rsidRPr="008A2764" w:rsidRDefault="003C1B4B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8</w:t>
            </w:r>
            <w:r w:rsidR="008A2764" w:rsidRPr="008A27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hAnsi="Times New Roman" w:cs="Times New Roman"/>
                <w:sz w:val="20"/>
              </w:rPr>
              <w:t>55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48CDEEC1" w14:textId="595B8EBE" w:rsidR="000F5E3A" w:rsidRPr="008A2764" w:rsidRDefault="003C1B4B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-13</w:t>
            </w:r>
            <w:r w:rsidR="008A2764" w:rsidRPr="008A27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hAnsi="Times New Roman" w:cs="Times New Roman"/>
                <w:sz w:val="20"/>
              </w:rPr>
              <w:t>578.9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F4D3716" w14:textId="4DB93C18" w:rsidR="000F5E3A" w:rsidRPr="008A2764" w:rsidRDefault="003C1B4B" w:rsidP="00ED0707">
            <w:pPr>
              <w:widowControl w:val="0"/>
              <w:jc w:val="both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eastAsia="Times New Roman" w:hAnsi="Times New Roman" w:cs="Times New Roman"/>
                <w:sz w:val="20"/>
              </w:rPr>
              <w:t>-10</w:t>
            </w:r>
            <w:r w:rsidR="008A2764" w:rsidRPr="008A2764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eastAsia="Times New Roman" w:hAnsi="Times New Roman" w:cs="Times New Roman"/>
                <w:sz w:val="20"/>
              </w:rPr>
              <w:t>8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46F9B7" w14:textId="77777777" w:rsidR="000F5E3A" w:rsidRPr="008A2764" w:rsidRDefault="000F5E3A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8A2764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E6E08E" w14:textId="0356B733" w:rsidR="000F5E3A" w:rsidRPr="008A2764" w:rsidRDefault="003C1B4B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21</w:t>
            </w:r>
            <w:r w:rsidR="008A2764" w:rsidRPr="008A27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hAnsi="Times New Roman" w:cs="Times New Roman"/>
                <w:sz w:val="20"/>
              </w:rPr>
              <w:t>759.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41AA2F" w14:textId="30BEBF4C" w:rsidR="000F5E3A" w:rsidRPr="008A2764" w:rsidRDefault="003C1B4B" w:rsidP="00ED0707">
            <w:pPr>
              <w:widowControl w:val="0"/>
              <w:jc w:val="center"/>
              <w:rPr>
                <w:rFonts w:ascii="Times New Roman" w:hAnsi="Times New Roman" w:cs="Times New Roman"/>
                <w:sz w:val="20"/>
              </w:rPr>
            </w:pPr>
            <w:r w:rsidRPr="008A2764">
              <w:rPr>
                <w:rFonts w:ascii="Times New Roman" w:hAnsi="Times New Roman" w:cs="Times New Roman"/>
                <w:sz w:val="20"/>
              </w:rPr>
              <w:t>21</w:t>
            </w:r>
            <w:r w:rsidR="008A2764" w:rsidRPr="008A276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A2764">
              <w:rPr>
                <w:rFonts w:ascii="Times New Roman" w:hAnsi="Times New Roman" w:cs="Times New Roman"/>
                <w:sz w:val="20"/>
              </w:rPr>
              <w:t>886.97</w:t>
            </w:r>
          </w:p>
        </w:tc>
      </w:tr>
    </w:tbl>
    <w:p w14:paraId="54C6AA96" w14:textId="3F664C3F" w:rsidR="006F00A7" w:rsidRDefault="006F00A7">
      <w:pPr>
        <w:widowControl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F00A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55171" w14:textId="77777777" w:rsidR="00F0678A" w:rsidRDefault="00F0678A" w:rsidP="007C2444">
      <w:pPr>
        <w:spacing w:line="240" w:lineRule="auto"/>
      </w:pPr>
      <w:r>
        <w:separator/>
      </w:r>
    </w:p>
  </w:endnote>
  <w:endnote w:type="continuationSeparator" w:id="0">
    <w:p w14:paraId="2EA9A62B" w14:textId="77777777" w:rsidR="00F0678A" w:rsidRDefault="00F0678A" w:rsidP="007C24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F56814" w14:textId="77777777" w:rsidR="00F0678A" w:rsidRDefault="00F0678A" w:rsidP="007C2444">
      <w:pPr>
        <w:spacing w:line="240" w:lineRule="auto"/>
      </w:pPr>
      <w:r>
        <w:separator/>
      </w:r>
    </w:p>
  </w:footnote>
  <w:footnote w:type="continuationSeparator" w:id="0">
    <w:p w14:paraId="68F5352D" w14:textId="77777777" w:rsidR="00F0678A" w:rsidRDefault="00F0678A" w:rsidP="007C24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BA3"/>
    <w:rsid w:val="00026C38"/>
    <w:rsid w:val="00082E48"/>
    <w:rsid w:val="00091226"/>
    <w:rsid w:val="000F5E3A"/>
    <w:rsid w:val="001169AB"/>
    <w:rsid w:val="001B6678"/>
    <w:rsid w:val="001C7793"/>
    <w:rsid w:val="00266227"/>
    <w:rsid w:val="002E24B1"/>
    <w:rsid w:val="003C1B4B"/>
    <w:rsid w:val="003C48D5"/>
    <w:rsid w:val="004C017A"/>
    <w:rsid w:val="0051654C"/>
    <w:rsid w:val="0059338B"/>
    <w:rsid w:val="006F00A7"/>
    <w:rsid w:val="006F626D"/>
    <w:rsid w:val="007C2444"/>
    <w:rsid w:val="008A2764"/>
    <w:rsid w:val="00933245"/>
    <w:rsid w:val="00987319"/>
    <w:rsid w:val="00C46BA3"/>
    <w:rsid w:val="00D842F9"/>
    <w:rsid w:val="00F0678A"/>
    <w:rsid w:val="00F44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E38D7"/>
  <w15:docId w15:val="{5383CF6B-CB84-4B33-81CB-31C043BB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GB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header"/>
    <w:basedOn w:val="a"/>
    <w:link w:val="a6"/>
    <w:uiPriority w:val="99"/>
    <w:unhideWhenUsed/>
    <w:rsid w:val="007C2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7C2444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7C24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7C2444"/>
    <w:rPr>
      <w:sz w:val="20"/>
      <w:szCs w:val="20"/>
    </w:rPr>
  </w:style>
  <w:style w:type="table" w:styleId="a9">
    <w:name w:val="Table Grid"/>
    <w:basedOn w:val="a1"/>
    <w:uiPriority w:val="39"/>
    <w:rsid w:val="001169A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88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i-Lin Liang</cp:lastModifiedBy>
  <cp:revision>11</cp:revision>
  <dcterms:created xsi:type="dcterms:W3CDTF">2022-05-17T09:13:00Z</dcterms:created>
  <dcterms:modified xsi:type="dcterms:W3CDTF">2022-05-27T05:58:00Z</dcterms:modified>
</cp:coreProperties>
</file>